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3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20"/>
        <w:gridCol w:w="810"/>
        <w:gridCol w:w="1530"/>
        <w:gridCol w:w="990"/>
        <w:gridCol w:w="720"/>
        <w:gridCol w:w="1530"/>
        <w:gridCol w:w="990"/>
        <w:gridCol w:w="810"/>
        <w:gridCol w:w="1260"/>
        <w:gridCol w:w="990"/>
        <w:gridCol w:w="720"/>
        <w:gridCol w:w="1487"/>
        <w:gridCol w:w="908"/>
      </w:tblGrid>
      <w:tr w:rsidRPr="00F038F2" w:rsidR="00F038F2" w:rsidTr="2E58D868" w14:paraId="16182156" w14:textId="77777777">
        <w:trPr>
          <w:trHeight w:val="288"/>
        </w:trPr>
        <w:tc>
          <w:tcPr>
            <w:tcW w:w="7200" w:type="dxa"/>
            <w:gridSpan w:val="6"/>
            <w:noWrap/>
            <w:tcMar/>
            <w:hideMark/>
          </w:tcPr>
          <w:p w:rsidRPr="00F038F2" w:rsidR="00F038F2" w:rsidP="1E04C1CB" w:rsidRDefault="3D48A248" w14:paraId="609ABBB7" w14:textId="70B07BBE">
            <w:pPr>
              <w:rPr>
                <w:b w:val="1"/>
                <w:bCs w:val="1"/>
              </w:rPr>
            </w:pPr>
            <w:r w:rsidRPr="2E58D868" w:rsidR="3D48A248">
              <w:rPr>
                <w:b w:val="1"/>
                <w:bCs w:val="1"/>
              </w:rPr>
              <w:t>S</w:t>
            </w:r>
            <w:r w:rsidRPr="2E58D868" w:rsidR="12D4696B">
              <w:rPr>
                <w:b w:val="1"/>
                <w:bCs w:val="1"/>
              </w:rPr>
              <w:t>3</w:t>
            </w:r>
            <w:r w:rsidRPr="2E58D868" w:rsidR="3D48A248">
              <w:rPr>
                <w:b w:val="1"/>
                <w:bCs w:val="1"/>
              </w:rPr>
              <w:t xml:space="preserve"> </w:t>
            </w:r>
            <w:r w:rsidRPr="2E58D868" w:rsidR="54786C84">
              <w:rPr>
                <w:b w:val="1"/>
                <w:bCs w:val="1"/>
              </w:rPr>
              <w:t>Table</w:t>
            </w:r>
            <w:r w:rsidRPr="2E58D868" w:rsidR="3D48A248">
              <w:rPr>
                <w:b w:val="1"/>
                <w:bCs w:val="1"/>
              </w:rPr>
              <w:t xml:space="preserve">. </w:t>
            </w:r>
            <w:r w:rsidRPr="2E58D868" w:rsidR="16A79C9D">
              <w:rPr>
                <w:b w:val="1"/>
                <w:bCs w:val="1"/>
              </w:rPr>
              <w:t xml:space="preserve">Comparison of </w:t>
            </w:r>
            <w:r w:rsidRPr="2E58D868" w:rsidR="46CCD564">
              <w:rPr>
                <w:b w:val="1"/>
                <w:bCs w:val="1"/>
              </w:rPr>
              <w:t>u</w:t>
            </w:r>
            <w:r w:rsidRPr="2E58D868" w:rsidR="16A79C9D">
              <w:rPr>
                <w:b w:val="1"/>
                <w:bCs w:val="1"/>
              </w:rPr>
              <w:t>nadjusted</w:t>
            </w:r>
            <w:r w:rsidRPr="2E58D868" w:rsidR="20E40775">
              <w:rPr>
                <w:b w:val="1"/>
                <w:bCs w:val="1"/>
              </w:rPr>
              <w:t xml:space="preserve"> and a</w:t>
            </w:r>
            <w:r w:rsidRPr="2E58D868" w:rsidR="16A79C9D">
              <w:rPr>
                <w:b w:val="1"/>
                <w:bCs w:val="1"/>
              </w:rPr>
              <w:t xml:space="preserve">djusted </w:t>
            </w:r>
            <w:r w:rsidRPr="2E58D868" w:rsidR="16A79C9D">
              <w:rPr>
                <w:b w:val="1"/>
                <w:bCs w:val="1"/>
              </w:rPr>
              <w:t>DiD</w:t>
            </w:r>
          </w:p>
        </w:tc>
        <w:tc>
          <w:tcPr>
            <w:tcW w:w="990" w:type="dxa"/>
            <w:noWrap/>
            <w:tcMar/>
            <w:hideMark/>
          </w:tcPr>
          <w:p w:rsidRPr="00F038F2" w:rsidR="00F038F2" w:rsidRDefault="00F038F2" w14:paraId="3F941E14" w14:textId="77777777"/>
        </w:tc>
        <w:tc>
          <w:tcPr>
            <w:tcW w:w="810" w:type="dxa"/>
            <w:tcBorders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3052CE2B" w14:textId="77777777"/>
        </w:tc>
        <w:tc>
          <w:tcPr>
            <w:tcW w:w="1260" w:type="dxa"/>
            <w:tcBorders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73BC067C" w14:textId="77777777"/>
        </w:tc>
        <w:tc>
          <w:tcPr>
            <w:tcW w:w="990" w:type="dxa"/>
            <w:tcBorders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0F51AC1A" w14:textId="77777777"/>
        </w:tc>
        <w:tc>
          <w:tcPr>
            <w:tcW w:w="720" w:type="dxa"/>
            <w:tcBorders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4B440808" w14:textId="77777777"/>
        </w:tc>
        <w:tc>
          <w:tcPr>
            <w:tcW w:w="1487" w:type="dxa"/>
            <w:tcBorders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0BF509A7" w14:textId="77777777"/>
        </w:tc>
        <w:tc>
          <w:tcPr>
            <w:tcW w:w="908" w:type="dxa"/>
            <w:tcBorders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528010FA" w14:textId="77777777"/>
        </w:tc>
      </w:tr>
      <w:tr w:rsidRPr="00F038F2" w:rsidR="00F038F2" w:rsidTr="2E58D868" w14:paraId="5C7289FD" w14:textId="77777777">
        <w:trPr>
          <w:trHeight w:val="288"/>
        </w:trPr>
        <w:tc>
          <w:tcPr>
            <w:tcW w:w="162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36C3A3E7" w14:textId="77777777"/>
        </w:tc>
        <w:tc>
          <w:tcPr>
            <w:tcW w:w="6570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0A73AF96" w14:textId="77777777">
            <w:pPr>
              <w:jc w:val="center"/>
            </w:pPr>
            <w:r w:rsidRPr="00F038F2">
              <w:t>Unadjusted</w:t>
            </w:r>
          </w:p>
        </w:tc>
        <w:tc>
          <w:tcPr>
            <w:tcW w:w="6175" w:type="dxa"/>
            <w:gridSpan w:val="6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1323B8BB" w14:textId="77777777">
            <w:pPr>
              <w:jc w:val="center"/>
            </w:pPr>
            <w:r w:rsidRPr="00F038F2">
              <w:t>Adjusted</w:t>
            </w:r>
          </w:p>
        </w:tc>
      </w:tr>
      <w:tr w:rsidRPr="00F038F2" w:rsidR="00F038F2" w:rsidTr="2E58D868" w14:paraId="67AF3C35" w14:textId="77777777">
        <w:trPr>
          <w:trHeight w:val="288"/>
        </w:trPr>
        <w:tc>
          <w:tcPr>
            <w:tcW w:w="1620" w:type="dxa"/>
            <w:tcBorders>
              <w:left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3124A79F" w14:textId="77777777"/>
        </w:tc>
        <w:tc>
          <w:tcPr>
            <w:tcW w:w="333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663F4A23" w14:textId="77777777">
            <w:r w:rsidRPr="00F038F2">
              <w:t>Kaduna</w:t>
            </w:r>
          </w:p>
        </w:tc>
        <w:tc>
          <w:tcPr>
            <w:tcW w:w="3240" w:type="dxa"/>
            <w:gridSpan w:val="3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250C1694" w14:textId="77777777">
            <w:r w:rsidRPr="00F038F2">
              <w:t>Ogun</w:t>
            </w:r>
          </w:p>
        </w:tc>
        <w:tc>
          <w:tcPr>
            <w:tcW w:w="3060" w:type="dxa"/>
            <w:gridSpan w:val="3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5BCAFAE3" w14:textId="77777777">
            <w:r w:rsidRPr="00F038F2">
              <w:t>Kaduna</w:t>
            </w:r>
          </w:p>
        </w:tc>
        <w:tc>
          <w:tcPr>
            <w:tcW w:w="311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1507CF7A" w14:textId="77777777">
            <w:r w:rsidRPr="00F038F2">
              <w:t>Ogun</w:t>
            </w:r>
          </w:p>
        </w:tc>
      </w:tr>
      <w:tr w:rsidRPr="00F038F2" w:rsidR="007F0A7B" w:rsidTr="2E58D868" w14:paraId="3458168F" w14:textId="77777777">
        <w:trPr>
          <w:trHeight w:val="288"/>
        </w:trPr>
        <w:tc>
          <w:tcPr>
            <w:tcW w:w="162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2664C1" w14:paraId="48A5A2A2" w14:textId="31BD5F58">
            <w:r>
              <w:t>Indicato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155CF17A" w14:textId="77777777">
            <w:proofErr w:type="spellStart"/>
            <w:r w:rsidRPr="00F038F2">
              <w:t>DiD</w:t>
            </w:r>
            <w:proofErr w:type="spellEnd"/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29A899E2" w14:textId="77777777">
            <w:r w:rsidRPr="00F038F2">
              <w:t>95% CI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44242E4C" w14:textId="77777777">
            <w:r w:rsidRPr="00F038F2">
              <w:rPr>
                <w:i/>
                <w:iCs/>
              </w:rPr>
              <w:t>P</w:t>
            </w:r>
            <w:r w:rsidRPr="00F038F2">
              <w:t>-value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3B10E01E" w14:textId="77777777">
            <w:proofErr w:type="spellStart"/>
            <w:r w:rsidRPr="00F038F2">
              <w:t>DiD</w:t>
            </w:r>
            <w:proofErr w:type="spellEnd"/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1172B5D2" w14:textId="77777777">
            <w:r w:rsidRPr="00F038F2">
              <w:t>95% CI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78B5E15F" w14:textId="77777777">
            <w:r w:rsidRPr="00F038F2">
              <w:rPr>
                <w:i/>
                <w:iCs/>
              </w:rPr>
              <w:t>P</w:t>
            </w:r>
            <w:r w:rsidRPr="00F038F2">
              <w:t>-value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74940088" w14:textId="77777777">
            <w:proofErr w:type="spellStart"/>
            <w:r w:rsidRPr="00F038F2">
              <w:t>DiD</w:t>
            </w:r>
            <w:proofErr w:type="spellEnd"/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6CE54788" w14:textId="77777777">
            <w:r w:rsidRPr="00F038F2">
              <w:t>95% CI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32F61C6D" w14:textId="77777777">
            <w:r w:rsidRPr="00F038F2">
              <w:rPr>
                <w:i/>
                <w:iCs/>
              </w:rPr>
              <w:t>P</w:t>
            </w:r>
            <w:r w:rsidRPr="00F038F2">
              <w:t>-value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26AD4A5B" w14:textId="77777777">
            <w:proofErr w:type="spellStart"/>
            <w:r w:rsidRPr="00F038F2">
              <w:t>DiD</w:t>
            </w:r>
            <w:proofErr w:type="spellEnd"/>
          </w:p>
        </w:tc>
        <w:tc>
          <w:tcPr>
            <w:tcW w:w="1487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F038F2" w:rsidR="00F038F2" w:rsidRDefault="00F038F2" w14:paraId="610A46D8" w14:textId="77777777">
            <w:r w:rsidRPr="00F038F2">
              <w:t>95% CI</w:t>
            </w:r>
          </w:p>
        </w:tc>
        <w:tc>
          <w:tcPr>
            <w:tcW w:w="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624CB8BD" w14:textId="77777777">
            <w:r w:rsidRPr="00F038F2">
              <w:rPr>
                <w:i/>
                <w:iCs/>
              </w:rPr>
              <w:t>P</w:t>
            </w:r>
            <w:r w:rsidRPr="00F038F2">
              <w:t>-value</w:t>
            </w:r>
          </w:p>
        </w:tc>
      </w:tr>
      <w:tr w:rsidRPr="00F038F2" w:rsidR="007F0A7B" w:rsidTr="2E58D868" w14:paraId="4C71AACA" w14:textId="77777777">
        <w:trPr>
          <w:trHeight w:val="288"/>
        </w:trPr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="00F038F2" w:rsidRDefault="00F038F2" w14:paraId="6722A443" w14:textId="77777777">
            <w:r w:rsidRPr="00F038F2">
              <w:t>Earns Money</w:t>
            </w:r>
          </w:p>
          <w:p w:rsidRPr="00F038F2" w:rsidR="00F038F2" w:rsidRDefault="00F038F2" w14:paraId="32663501" w14:textId="77777777"/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160C4507" w14:textId="77777777">
            <w:r w:rsidRPr="00F038F2">
              <w:t>0.36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6FC0D2F7" w14:textId="77777777">
            <w:r w:rsidRPr="00F038F2">
              <w:t>0.281; 0.43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536A3B20" w14:textId="77777777">
            <w:r w:rsidRPr="00F038F2">
              <w:t>&lt;0.001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2D6B1BF5" w14:textId="77777777">
            <w:r w:rsidRPr="00F038F2">
              <w:t>0.55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011C5DF9" w14:textId="77777777">
            <w:r w:rsidRPr="00F038F2">
              <w:t>0.470; 0.637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384DD660" w14:textId="77777777">
            <w:r w:rsidRPr="00F038F2">
              <w:t>&lt;0.001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1D25EE34" w14:textId="77777777">
            <w:r w:rsidRPr="00F038F2">
              <w:t>0.350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53301137" w14:textId="77777777">
            <w:r w:rsidRPr="00F038F2">
              <w:t>0.28; 0.43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76113A07" w14:textId="77777777">
            <w:r w:rsidRPr="00F038F2">
              <w:t>&lt;0.001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0DEC1096" w14:textId="77777777">
            <w:r w:rsidRPr="00F038F2">
              <w:t>0.58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34450FA7" w14:textId="77777777">
            <w:r w:rsidRPr="00F038F2">
              <w:t>0.50; 0.67</w:t>
            </w:r>
          </w:p>
        </w:tc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5876463E" w14:textId="77777777">
            <w:r w:rsidRPr="00F038F2">
              <w:t>&lt;0.001</w:t>
            </w:r>
          </w:p>
        </w:tc>
      </w:tr>
      <w:tr w:rsidRPr="00F038F2" w:rsidR="007F0A7B" w:rsidTr="2E58D868" w14:paraId="0B3C682A" w14:textId="77777777">
        <w:trPr>
          <w:trHeight w:val="288"/>
        </w:trPr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="00F038F2" w:rsidRDefault="00F038F2" w14:paraId="4388B71B" w14:textId="77777777">
            <w:r w:rsidRPr="00F038F2">
              <w:t>Pu</w:t>
            </w:r>
            <w:r>
              <w:t>r</w:t>
            </w:r>
            <w:r w:rsidRPr="00F038F2">
              <w:t>chases Assets</w:t>
            </w:r>
          </w:p>
          <w:p w:rsidRPr="00F038F2" w:rsidR="00F038F2" w:rsidRDefault="00F038F2" w14:paraId="3FB1E14C" w14:textId="05CB19AA"/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261CF940" w14:textId="77777777">
            <w:r w:rsidRPr="00F038F2">
              <w:t>0.08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4092E185" w14:textId="77777777">
            <w:r w:rsidRPr="00F038F2">
              <w:t>0.008; 0.14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0A73CB" w14:paraId="5DE279EA" w14:textId="5429ABD7">
            <w:r>
              <w:t>0.</w:t>
            </w:r>
            <w:r w:rsidR="005804B9">
              <w:t>028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546BF49A" w14:textId="77777777">
            <w:r w:rsidRPr="00F038F2">
              <w:t>0.28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4C9395AE" w14:textId="77777777">
            <w:r w:rsidRPr="00F038F2">
              <w:t>0.203; 0.346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54E216F7" w14:textId="77777777">
            <w:r w:rsidRPr="00F038F2">
              <w:t>&lt;0.001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0097EB02" w14:textId="77777777">
            <w:r w:rsidRPr="00F038F2">
              <w:t>0.06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5F1F6711" w14:textId="77777777">
            <w:r w:rsidRPr="00F038F2">
              <w:t>-0.01; 0.13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659F43D8" w14:paraId="52C1F1FC" w14:textId="491F3E5D">
            <w:r>
              <w:t>0.103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756D2AAF" w14:textId="77777777">
            <w:r w:rsidRPr="00F038F2">
              <w:t>0.31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780B691E" w14:textId="77777777">
            <w:r w:rsidRPr="00F038F2">
              <w:t>0.23; 0.38</w:t>
            </w:r>
          </w:p>
        </w:tc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68CC9351" w14:textId="77777777">
            <w:r w:rsidRPr="00F038F2">
              <w:t>&lt;0.001</w:t>
            </w:r>
          </w:p>
        </w:tc>
      </w:tr>
      <w:tr w:rsidRPr="00F038F2" w:rsidR="007F0A7B" w:rsidTr="2E58D868" w14:paraId="06EA19C2" w14:textId="77777777">
        <w:trPr>
          <w:trHeight w:val="288"/>
        </w:trPr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="00F038F2" w:rsidRDefault="00F038F2" w14:paraId="7D9B4047" w14:textId="77777777">
            <w:r w:rsidRPr="00F038F2">
              <w:t>Contributes to Expenses</w:t>
            </w:r>
          </w:p>
          <w:p w:rsidRPr="00F038F2" w:rsidR="00F038F2" w:rsidRDefault="00F038F2" w14:paraId="2774CFA7" w14:textId="68B31B19"/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474EFC94" w14:textId="40940225">
            <w:r w:rsidRPr="00F038F2">
              <w:t>0.</w:t>
            </w:r>
            <w:r w:rsidR="00CC689B">
              <w:t>30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3C3C9B79" w14:textId="2B143DA6">
            <w:r w:rsidRPr="00F038F2">
              <w:t>0.</w:t>
            </w:r>
            <w:r w:rsidR="00CC689B">
              <w:t>221</w:t>
            </w:r>
            <w:r w:rsidRPr="00F038F2">
              <w:t>; 0.</w:t>
            </w:r>
            <w:r w:rsidR="00CC689B">
              <w:t>37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7C254566" w14:textId="77777777">
            <w:r w:rsidRPr="00F038F2">
              <w:t>&lt;0.001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3CE44F18" w14:textId="4300D12B">
            <w:r w:rsidRPr="00F038F2">
              <w:t>0.</w:t>
            </w:r>
            <w:r w:rsidR="004D75E2">
              <w:t>38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1DBB1B12" w14:textId="676CCB01">
            <w:r w:rsidRPr="00F038F2">
              <w:t>0.</w:t>
            </w:r>
            <w:r w:rsidR="004D75E2">
              <w:t>291; 0.46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4D75E2" w14:paraId="2E0A42BA" w14:textId="6B2FE9C4">
            <w:r>
              <w:t>&lt;0.001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5AAEB475" w14:textId="77777777">
            <w:r w:rsidRPr="00F038F2">
              <w:t>0.29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7B4DD301" w14:textId="77777777">
            <w:r w:rsidRPr="00F038F2">
              <w:t>0.21; 0.36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73A4B9C8" w14:textId="77777777">
            <w:r w:rsidRPr="00F038F2">
              <w:t>&lt;0.001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11782791" w14:textId="77777777">
            <w:r w:rsidRPr="00F038F2">
              <w:t>0.28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4992AD88" w14:textId="77777777">
            <w:r w:rsidRPr="00F038F2">
              <w:t>0.11; 0.45</w:t>
            </w:r>
          </w:p>
        </w:tc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1B181BAA" w14:textId="77777777">
            <w:r w:rsidRPr="00F038F2">
              <w:t>0.002</w:t>
            </w:r>
          </w:p>
        </w:tc>
      </w:tr>
      <w:tr w:rsidRPr="00F038F2" w:rsidR="007F0A7B" w:rsidTr="2E58D868" w14:paraId="1E3DC3DB" w14:textId="77777777">
        <w:trPr>
          <w:trHeight w:val="288"/>
        </w:trPr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="00F038F2" w:rsidRDefault="00F038F2" w14:paraId="59EC0AD3" w14:textId="77777777">
            <w:r w:rsidRPr="00F038F2">
              <w:t>Contraceptive Use</w:t>
            </w:r>
          </w:p>
          <w:p w:rsidRPr="00F038F2" w:rsidR="00F038F2" w:rsidRDefault="00F038F2" w14:paraId="5DEAE883" w14:textId="77777777"/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4F684E" w14:paraId="17E6DCE8" w14:textId="4FE62C47">
            <w:r>
              <w:t>2.3</w:t>
            </w:r>
            <w:r w:rsidR="00355F68">
              <w:t>1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0EB578AA" w14:textId="1B72DF59">
            <w:r w:rsidRPr="00F038F2">
              <w:t>0.</w:t>
            </w:r>
            <w:r w:rsidR="004F684E">
              <w:t>860</w:t>
            </w:r>
            <w:r w:rsidRPr="00F038F2">
              <w:t xml:space="preserve">; </w:t>
            </w:r>
            <w:r w:rsidR="004F684E">
              <w:t>3.75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BB5DBD" w14:paraId="62E2D711" w14:textId="5AD4F0CD">
            <w:r>
              <w:t>0.002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336181B1" w14:textId="2B447DC6">
            <w:r w:rsidRPr="00F038F2">
              <w:t>0.1</w:t>
            </w:r>
            <w:r w:rsidR="00194103">
              <w:t>7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194103" w14:paraId="3EB926F6" w14:textId="468AAF98">
            <w:r>
              <w:t>-0.002;</w:t>
            </w:r>
            <w:r w:rsidR="009266B3">
              <w:t xml:space="preserve"> </w:t>
            </w:r>
            <w:r>
              <w:t>0.347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194103" w14:paraId="60188607" w14:textId="2BB2939C">
            <w:r>
              <w:t>0.053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27DAB281" w14:textId="77777777">
            <w:r w:rsidRPr="00F038F2">
              <w:t>2.07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0BFED14A" w14:textId="77777777">
            <w:r w:rsidRPr="00F038F2">
              <w:t>0.67; 3.48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5EF05C2E" w14:paraId="49AFAFDE" w14:textId="4F58314D">
            <w:r>
              <w:t>0.004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73FAA306" w14:textId="77777777">
            <w:r w:rsidRPr="00F038F2">
              <w:t>0.18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714D130A" w14:textId="77777777">
            <w:r w:rsidRPr="00F038F2">
              <w:t>-0.01; 0.37</w:t>
            </w:r>
          </w:p>
        </w:tc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34E05C32" w14:textId="77777777">
            <w:r w:rsidRPr="00F038F2">
              <w:t>0.600</w:t>
            </w:r>
          </w:p>
        </w:tc>
      </w:tr>
      <w:tr w:rsidRPr="00F038F2" w:rsidR="007F0A7B" w:rsidTr="2E58D868" w14:paraId="71E21983" w14:textId="77777777">
        <w:trPr>
          <w:trHeight w:val="288"/>
        </w:trPr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428F6C4B" w14:textId="77777777">
            <w:r w:rsidRPr="00F038F2">
              <w:t>Intent to Use Contracep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133A5AE1" w14:textId="6D1F9124">
            <w:r w:rsidRPr="00F038F2">
              <w:t>-0.0</w:t>
            </w:r>
            <w:r w:rsidR="00355F68">
              <w:t>1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40BD3737" w14:textId="169EFB9B">
            <w:r w:rsidRPr="00F038F2">
              <w:t>-0.1</w:t>
            </w:r>
            <w:r w:rsidR="00355F68">
              <w:t>47</w:t>
            </w:r>
            <w:r w:rsidRPr="00F038F2">
              <w:t>; 0.</w:t>
            </w:r>
            <w:r w:rsidR="00355F68">
              <w:t>132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76D46" w14:paraId="35FC0BC7" w14:textId="1B2C8AF6">
            <w:r>
              <w:t>0.919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215CA01F" w14:textId="2DED551E">
            <w:r w:rsidRPr="00F038F2">
              <w:t>0.4</w:t>
            </w:r>
            <w:r w:rsidR="00194103">
              <w:t>6</w:t>
            </w:r>
          </w:p>
        </w:tc>
        <w:tc>
          <w:tcPr>
            <w:tcW w:w="15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79777C08" w14:textId="6AAB1094">
            <w:r w:rsidRPr="00F038F2">
              <w:t>0.</w:t>
            </w:r>
            <w:r w:rsidR="00194103">
              <w:t>184</w:t>
            </w:r>
            <w:r w:rsidRPr="00F038F2">
              <w:t>; 0.</w:t>
            </w:r>
            <w:r w:rsidR="00194103">
              <w:t>72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77DE36A3" w14:textId="3FA7DD4D">
            <w:r w:rsidRPr="00F038F2">
              <w:t>0.001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22E3159C" w14:textId="77777777">
            <w:r w:rsidRPr="00F038F2">
              <w:t>0.00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7CC0C807" w14:textId="77777777">
            <w:r w:rsidRPr="00F038F2">
              <w:t>-0.14; 0.1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68C1619A" w14:paraId="0AC6A3E4" w14:textId="53FD4706">
            <w:r>
              <w:t>0.891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018A1250" w14:textId="77777777">
            <w:r w:rsidRPr="00F038F2">
              <w:t>0.48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RDefault="00F038F2" w14:paraId="28ED282F" w14:textId="77777777">
            <w:r w:rsidRPr="00F038F2">
              <w:t>0.21; 0.75</w:t>
            </w:r>
          </w:p>
        </w:tc>
        <w:tc>
          <w:tcPr>
            <w:tcW w:w="9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hideMark/>
          </w:tcPr>
          <w:p w:rsidRPr="00F038F2" w:rsidR="00F038F2" w:rsidP="00F038F2" w:rsidRDefault="00F038F2" w14:paraId="2D2B517E" w14:textId="77777777">
            <w:r w:rsidRPr="00F038F2">
              <w:t>0.001</w:t>
            </w:r>
          </w:p>
        </w:tc>
      </w:tr>
    </w:tbl>
    <w:p w:rsidR="00106F89" w:rsidRDefault="00106F89" w14:paraId="5C3EFC7A" w14:textId="77777777"/>
    <w:sectPr w:rsidR="00106F89" w:rsidSect="00F038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8F2"/>
    <w:rsid w:val="00000892"/>
    <w:rsid w:val="000314C0"/>
    <w:rsid w:val="000752C9"/>
    <w:rsid w:val="000A73CB"/>
    <w:rsid w:val="00106F89"/>
    <w:rsid w:val="00194103"/>
    <w:rsid w:val="002664C1"/>
    <w:rsid w:val="00320EDC"/>
    <w:rsid w:val="0032184F"/>
    <w:rsid w:val="00355F68"/>
    <w:rsid w:val="004D75E2"/>
    <w:rsid w:val="004F684E"/>
    <w:rsid w:val="005804B9"/>
    <w:rsid w:val="00651C42"/>
    <w:rsid w:val="0078753E"/>
    <w:rsid w:val="007F0A7B"/>
    <w:rsid w:val="009266B3"/>
    <w:rsid w:val="00A55FB2"/>
    <w:rsid w:val="00BB5DBD"/>
    <w:rsid w:val="00C55174"/>
    <w:rsid w:val="00CC689B"/>
    <w:rsid w:val="00E7361C"/>
    <w:rsid w:val="00F038F2"/>
    <w:rsid w:val="00F76D46"/>
    <w:rsid w:val="0265184D"/>
    <w:rsid w:val="10E91DD2"/>
    <w:rsid w:val="12D4696B"/>
    <w:rsid w:val="16A79C9D"/>
    <w:rsid w:val="1E04C1CB"/>
    <w:rsid w:val="20E40775"/>
    <w:rsid w:val="240AB57B"/>
    <w:rsid w:val="2E58D868"/>
    <w:rsid w:val="3D48A248"/>
    <w:rsid w:val="3EAE0F90"/>
    <w:rsid w:val="46CCD564"/>
    <w:rsid w:val="505698D6"/>
    <w:rsid w:val="54786C84"/>
    <w:rsid w:val="59B33458"/>
    <w:rsid w:val="5B6CC860"/>
    <w:rsid w:val="5EF05C2E"/>
    <w:rsid w:val="609CA415"/>
    <w:rsid w:val="659F43D8"/>
    <w:rsid w:val="68C1619A"/>
    <w:rsid w:val="73C41EED"/>
    <w:rsid w:val="7B9A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338D2"/>
  <w15:chartTrackingRefBased/>
  <w15:docId w15:val="{6C3C7D86-991A-424B-BF2A-46966C02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8F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8F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8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8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8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8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8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8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8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038F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038F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038F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038F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038F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038F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038F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038F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03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8F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038F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8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03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8F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03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8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8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8F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038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8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38F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2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E08CC696184A4EAF1EC7095BAD2AA1" ma:contentTypeVersion="18" ma:contentTypeDescription="Create a new document." ma:contentTypeScope="" ma:versionID="f2b31e6873d2ea3e9579a5d8a174191c">
  <xsd:schema xmlns:xsd="http://www.w3.org/2001/XMLSchema" xmlns:xs="http://www.w3.org/2001/XMLSchema" xmlns:p="http://schemas.microsoft.com/office/2006/metadata/properties" xmlns:ns2="a61ac17d-acd7-4541-bae9-b373390ade19" xmlns:ns3="4c809d59-d92c-4eeb-8e61-f697f9bbde70" xmlns:ns4="2b04e3bf-eb77-48e0-9993-e01b67b1c33a" targetNamespace="http://schemas.microsoft.com/office/2006/metadata/properties" ma:root="true" ma:fieldsID="8124999269edaf34026921adc20ba8e7" ns2:_="" ns3:_="" ns4:_="">
    <xsd:import namespace="a61ac17d-acd7-4541-bae9-b373390ade19"/>
    <xsd:import namespace="4c809d59-d92c-4eeb-8e61-f697f9bbde70"/>
    <xsd:import namespace="2b04e3bf-eb77-48e0-9993-e01b67b1c3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1ac17d-acd7-4541-bae9-b373390ade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be66e25-6253-4f8b-9755-5684a1ad782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09d59-d92c-4eeb-8e61-f697f9bbde7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4e3bf-eb77-48e0-9993-e01b67b1c33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8aa3cf98-e111-4e77-b6fe-f4731449b4e9}" ma:internalName="TaxCatchAll" ma:showField="CatchAllData" ma:web="4c809d59-d92c-4eeb-8e61-f697f9bbde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04e3bf-eb77-48e0-9993-e01b67b1c33a" xsi:nil="true"/>
    <lcf76f155ced4ddcb4097134ff3c332f xmlns="a61ac17d-acd7-4541-bae9-b373390ade1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267F17-EDF9-4D7C-8213-002CBC3282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1ac17d-acd7-4541-bae9-b373390ade19"/>
    <ds:schemaRef ds:uri="4c809d59-d92c-4eeb-8e61-f697f9bbde70"/>
    <ds:schemaRef ds:uri="2b04e3bf-eb77-48e0-9993-e01b67b1c3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988B6C-71DD-4B85-88EA-448F8C3E3A10}">
  <ds:schemaRefs>
    <ds:schemaRef ds:uri="http://schemas.microsoft.com/office/2006/metadata/properties"/>
    <ds:schemaRef ds:uri="http://schemas.microsoft.com/office/infopath/2007/PartnerControls"/>
    <ds:schemaRef ds:uri="2b04e3bf-eb77-48e0-9993-e01b67b1c33a"/>
    <ds:schemaRef ds:uri="a61ac17d-acd7-4541-bae9-b373390ade19"/>
  </ds:schemaRefs>
</ds:datastoreItem>
</file>

<file path=customXml/itemProps3.xml><?xml version="1.0" encoding="utf-8"?>
<ds:datastoreItem xmlns:ds="http://schemas.openxmlformats.org/officeDocument/2006/customXml" ds:itemID="{74A88515-BBED-4EA9-BF0B-D3AED788B25A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hillips</dc:creator>
  <cp:keywords/>
  <dc:description/>
  <cp:lastModifiedBy>Mary Phillips</cp:lastModifiedBy>
  <cp:revision>21</cp:revision>
  <dcterms:created xsi:type="dcterms:W3CDTF">2024-07-17T15:53:00Z</dcterms:created>
  <dcterms:modified xsi:type="dcterms:W3CDTF">2024-08-12T12:5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E08CC696184A4EAF1EC7095BAD2AA1</vt:lpwstr>
  </property>
  <property fmtid="{D5CDD505-2E9C-101B-9397-08002B2CF9AE}" pid="3" name="MediaServiceImageTags">
    <vt:lpwstr/>
  </property>
</Properties>
</file>